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>Table 2. Demographic and social characteristics of the included studies</w:t>
      </w:r>
    </w:p>
    <w:tbl>
      <w:tblPr>
        <w:tblW w:w="140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87"/>
        <w:gridCol w:w="850"/>
        <w:gridCol w:w="567"/>
        <w:gridCol w:w="553"/>
        <w:gridCol w:w="1324"/>
        <w:gridCol w:w="1324"/>
        <w:gridCol w:w="1935"/>
        <w:gridCol w:w="1952"/>
        <w:gridCol w:w="1984"/>
        <w:gridCol w:w="1418"/>
      </w:tblGrid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b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ticipants</w:t>
              <w:tab/>
            </w:r>
          </w:p>
        </w:tc>
        <w:tc>
          <w:tcPr>
            <w:tcW w:w="26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Age (years, SD or range)</w:t>
              <w:tab/>
            </w:r>
          </w:p>
        </w:tc>
        <w:tc>
          <w:tcPr>
            <w:tcW w:w="38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Sex (female:male)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 side( right:left)</w:t>
              <w:tab/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r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r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r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er et,al, 198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lower limb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s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s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s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s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stina et,al, 202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upper lim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(35-4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(36-50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37%)/12(63%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37%)/12(6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5%)/8 (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62.5%)/3(37.5%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enico et,al, 199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lower limb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 (12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 (18.5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50%)/4(50%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62.5%)/3(37.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50%)/4(5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62.5%)/3(37.5%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ülseren et,al, 202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lower limb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5±2.4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30±1.40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65%)/7(35%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60%)/8(4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5%)/9 (4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60%)/8(40%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ol et,al, 1989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upper lim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4±10.4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05±9.53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30%)/14(70%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45%)/11(5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(40%)/12(6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30%)/14(70%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yem et,al, 20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upper lim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0±13.3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5±12.81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45%)/11(55%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35%)/13(6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50%)/10(5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60%)/8(40%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ul et,al, 2013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upper lim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± 1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± 10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47.6%)/11(52.4%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54.5%)/10(45.5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ports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ih et,al, 201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lower lim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5 ± 12.4 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1 ± 9.0 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69.2%)/4(30.8%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77.8%)/2(22.2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50%)/7(5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44.4%)/5(55.6%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yegan et,al, 201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upper limb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9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8.2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50%)/5(50%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0%)/4(4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100%)/0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100%)/0(0%)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can et,al, 20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lower limb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18–78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22–71)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5.3%)/11(64.7%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5.3%)/11(64.7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8.8%)/7(41.2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5.3)/11(64.7)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140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755"/>
        <w:gridCol w:w="1289"/>
        <w:gridCol w:w="2546"/>
        <w:gridCol w:w="3393"/>
        <w:gridCol w:w="2212"/>
        <w:gridCol w:w="1643"/>
      </w:tblGrid>
      <w:tr>
        <w:trPr/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30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stroke duration (days, SD or range)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G-BFB frequence and dur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 measur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of assessmen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r</w:t>
            </w:r>
          </w:p>
        </w:tc>
        <w:tc>
          <w:tcPr>
            <w:tcW w:w="2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A2B2E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A2B2E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der et,al, 198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No reports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No reports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/w ,4w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Active Ankle ROM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 4 weeks post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stina et,al, 202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2(7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0(6)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/w,6w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Fugl-Meyer Upper Extremity,GH* Flexionº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6week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enico et,al,199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1.3 (12.6)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8.3 (6.0)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5 sessions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Scores of Neurological and Functional Scales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、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EMG-BFB Values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、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2month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ülseren et,al, 2021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17±22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10±20.6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5 sessions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（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5/w for 3w, 20 min )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AS,ankle dorsifexion range of motion,Brunnstrom-lower extremity values,MMAS,EMG-BF values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 3 week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ol et,al, 1989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-8w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-8w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8 sessions (6 weeks)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ARA, BFM 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6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、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2week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yem et,al, 2012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99.30±222.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45.40±149.97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5/w, 20min, 3w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UEFT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、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FMS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、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EMG-BF values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、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3week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ul et,al, 2013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6.0 ± 7.4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2.7 ± 10.8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0 sessions (30 min), over 10 to 12w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UE-FMA, Stroke Impact Scale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（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Strength, ADL, Mobility, Hand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2.5-3month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ih et,al, 2018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15.85 ± 11.1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4.8 ± 8.7 (4–28)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8 sessions (6w, 40 minutes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TA; NT: balance (anteroposterior sway amplitude defined by limits of stability test in dynamic posturography), walking speed, AROM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；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TUGT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；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6MWT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；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EPE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1 day, 2 weeks, and 6 weeks posttraining.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yegan et,al, 2014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8.7 (10.8)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8 (8.8)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0 sessions, 5/w</w:t>
            </w:r>
          </w:p>
        </w:tc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JHFT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 0.5months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can et,al, 201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95 (10–444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68 (10–425)</w:t>
            </w:r>
          </w:p>
        </w:tc>
        <w:tc>
          <w:tcPr>
            <w:tcW w:w="2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0 sessions (5/w,2w)</w:t>
            </w:r>
          </w:p>
        </w:tc>
        <w:tc>
          <w:tcPr>
            <w:tcW w:w="3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Range of motion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，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Spasticity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，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Muscle strength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，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I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Baseline,2 weeks,1</w:t>
            </w:r>
            <w:r>
              <w:rPr>
                <w:rFonts w:ascii="Times New Roman" w:hAnsi="Times New Roman" w:cs="Times New Roman" w:eastAsia="等线"/>
                <w:color w:val="000000"/>
                <w:sz w:val="24"/>
                <w:szCs w:val="24"/>
              </w:rPr>
              <w:t>、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months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JHFT = the Jebsen Hand Function Test;OT = occupational therapy; OTBF = occupational therapy and biofeedback; OTNF = occupational therapy and neurofeedback;AS = the Ashworth scale ;BS = Brunnstrom’s stage ;UEFT = the upper extremity function test ; WEAROM = active range of motion of wrist extension ;BI = the Barthel Index ; MMAS = the Modifed Motor Assessment Scale;ARA = Action Research Arm test;BFM = the Brunnstrom-Fugl Meyer test; SIS = the Stroke Impact Scale ;TA: tibialis anterior;AROM: active range of motion;</w:t>
        <w:br/>
        <w:t>TUGT: Timed Up and Go test;6MWT: six-minute walking test;EPE: endpoint excursion; UE-FMA = the Upper Extremity Fugl-Meyer Assessment ; FMS = the Fugl-Meyer Scale; BBT =the Box-and-Block Test scores.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黑体" w:cs="Times New Roman"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dc:language>en-US</dc:language>
  <cp:lastModifiedBy>时光静好258</cp:lastModifiedBy>
  <dcterms:modified xsi:type="dcterms:W3CDTF">2023-07-27T01:16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